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D74" w:rsidRDefault="008A5C3A">
      <w:pPr>
        <w:pStyle w:val="Caption"/>
        <w:jc w:val="center"/>
        <w:rPr>
          <w:rFonts w:ascii="Times New Roman" w:eastAsia="SimSun" w:hAnsi="Times New Roman" w:cs="Times New Roman"/>
          <w:bCs/>
          <w:sz w:val="24"/>
        </w:rPr>
      </w:pPr>
      <w:bookmarkStart w:id="0" w:name="_Ref19999"/>
      <w:r>
        <w:rPr>
          <w:rFonts w:ascii="Times New Roman" w:eastAsia="Microsoft YaHei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Table </w:t>
      </w:r>
      <w:bookmarkEnd w:id="0"/>
      <w:r>
        <w:rPr>
          <w:rFonts w:ascii="Times New Roman" w:eastAsia="Microsoft YaHei" w:hAnsi="Times New Roman" w:cs="Times New Roman"/>
          <w:b/>
          <w:bCs/>
          <w:color w:val="000000"/>
          <w:sz w:val="24"/>
          <w:shd w:val="clear" w:color="auto" w:fill="FFFFFF"/>
        </w:rPr>
        <w:t>S</w:t>
      </w:r>
      <w:bookmarkStart w:id="1" w:name="_GoBack"/>
      <w:bookmarkEnd w:id="1"/>
      <w:r>
        <w:rPr>
          <w:rFonts w:ascii="Times New Roman" w:eastAsia="Microsoft YaHei" w:hAnsi="Times New Roman" w:cs="Times New Roman" w:hint="eastAsia"/>
          <w:b/>
          <w:bCs/>
          <w:color w:val="000000"/>
          <w:sz w:val="24"/>
          <w:shd w:val="clear" w:color="auto" w:fill="FFFFFF"/>
        </w:rPr>
        <w:t>1</w:t>
      </w:r>
      <w:r>
        <w:rPr>
          <w:rFonts w:ascii="Times New Roman" w:eastAsia="Microsoft YaHei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</w:rPr>
        <w:t>Orthogonal experiment of three enzymes affecting of protoplast isolation</w:t>
      </w:r>
    </w:p>
    <w:p w:rsidR="00C87D74" w:rsidRDefault="00C87D7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224"/>
        <w:gridCol w:w="1354"/>
        <w:gridCol w:w="1307"/>
        <w:gridCol w:w="1593"/>
        <w:gridCol w:w="1451"/>
      </w:tblGrid>
      <w:tr w:rsidR="00C87D74">
        <w:tc>
          <w:tcPr>
            <w:tcW w:w="159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reatment combination</w:t>
            </w:r>
          </w:p>
        </w:tc>
        <w:tc>
          <w:tcPr>
            <w:tcW w:w="3885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actor</w:t>
            </w:r>
          </w:p>
        </w:tc>
        <w:tc>
          <w:tcPr>
            <w:tcW w:w="15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Protoplast yield </w:t>
            </w:r>
          </w:p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1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protoplasts/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g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rotoplast viability</w:t>
            </w:r>
          </w:p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%)</w:t>
            </w:r>
          </w:p>
        </w:tc>
      </w:tr>
      <w:tr w:rsidR="00C87D74"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u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-1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B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acerozyme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-1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ectoly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Y-23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87D74" w:rsidRDefault="00C87D74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B1C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2±1.0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±2.87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B2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8±0.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±4.90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B3C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11±2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±8.96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B4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83±1.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±4.03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B1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8±0.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±10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B2C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0±1.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±8.65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B3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8±0.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±6.60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B4C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18±2.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±2.83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B1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3±1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±7.85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B2C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93±2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±21.56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B3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56±0.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±1.41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B4C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3±0.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±1.25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B1C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8±3.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±6.65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B2C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53±2.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±8.01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B3C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4±5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±12.03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B4C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ind w:firstLineChars="200" w:first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39±1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±4.03</w:t>
            </w: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otoplast yiel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ng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57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nk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&gt;A&gt;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C87D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ptimal combin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4B4C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C87D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otoplast viabil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D74" w:rsidRDefault="008A5C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&gt;A&gt;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D74" w:rsidRDefault="00C87D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7D74">
        <w:trPr>
          <w:trHeight w:val="90"/>
        </w:trPr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7D74" w:rsidRDefault="008A5C3A">
            <w:pPr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7D74" w:rsidRDefault="008A5C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ptimal combinatio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7D74" w:rsidRDefault="008A5C3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4B4C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7D74" w:rsidRDefault="00C87D7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7D74" w:rsidRDefault="00C87D74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</w:tbl>
    <w:p w:rsidR="00C87D74" w:rsidRDefault="00C87D74"/>
    <w:sectPr w:rsidR="00C87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C987FC1"/>
    <w:rsid w:val="008A5C3A"/>
    <w:rsid w:val="00C87D74"/>
    <w:rsid w:val="0A195A3E"/>
    <w:rsid w:val="0A8A06EA"/>
    <w:rsid w:val="0BB7550F"/>
    <w:rsid w:val="0F0B6A07"/>
    <w:rsid w:val="17546308"/>
    <w:rsid w:val="21464F13"/>
    <w:rsid w:val="2BA967CA"/>
    <w:rsid w:val="30444D13"/>
    <w:rsid w:val="3C987FC1"/>
    <w:rsid w:val="45813EBC"/>
    <w:rsid w:val="464A0752"/>
    <w:rsid w:val="46F32B98"/>
    <w:rsid w:val="4AC21771"/>
    <w:rsid w:val="4AC5484B"/>
    <w:rsid w:val="4FE2308C"/>
    <w:rsid w:val="5A2275C4"/>
    <w:rsid w:val="5B6F6839"/>
    <w:rsid w:val="5BD90156"/>
    <w:rsid w:val="674F5770"/>
    <w:rsid w:val="6C542CCA"/>
    <w:rsid w:val="6E7D0E15"/>
    <w:rsid w:val="7ACA53E2"/>
    <w:rsid w:val="7FE2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B68EA00-B8B3-4068-B45A-1337024B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猪大壮</dc:creator>
  <cp:lastModifiedBy>Jini Mol</cp:lastModifiedBy>
  <cp:revision>2</cp:revision>
  <dcterms:created xsi:type="dcterms:W3CDTF">2023-11-29T07:29:00Z</dcterms:created>
  <dcterms:modified xsi:type="dcterms:W3CDTF">2023-12-2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5768BAFAE67045D28706087908B30471_11</vt:lpwstr>
  </property>
</Properties>
</file>